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62446" w14:textId="77777777" w:rsidR="00E509AD" w:rsidRDefault="00E509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0"/>
        <w:tblW w:w="914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812"/>
        <w:gridCol w:w="2410"/>
        <w:gridCol w:w="1922"/>
      </w:tblGrid>
      <w:tr w:rsidR="00E509AD" w14:paraId="13C3367D" w14:textId="77777777">
        <w:trPr>
          <w:trHeight w:val="396"/>
        </w:trPr>
        <w:tc>
          <w:tcPr>
            <w:tcW w:w="9144" w:type="dxa"/>
            <w:gridSpan w:val="3"/>
            <w:tcBorders>
              <w:bottom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8A7550" w14:textId="77777777" w:rsidR="00E509AD" w:rsidRDefault="000A782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esource Table</w:t>
            </w:r>
          </w:p>
        </w:tc>
      </w:tr>
      <w:tr w:rsidR="00E509AD" w14:paraId="5E1BB0AD" w14:textId="77777777">
        <w:trPr>
          <w:trHeight w:val="511"/>
        </w:trPr>
        <w:tc>
          <w:tcPr>
            <w:tcW w:w="9144" w:type="dxa"/>
            <w:gridSpan w:val="3"/>
            <w:tcBorders>
              <w:top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0E0445" w14:textId="77777777" w:rsidR="00E509AD" w:rsidRDefault="00E509AD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  <w:p w14:paraId="0BC6A103" w14:textId="77777777" w:rsidR="00E509AD" w:rsidRDefault="000A782E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tibodies</w:t>
            </w:r>
          </w:p>
        </w:tc>
      </w:tr>
      <w:tr w:rsidR="00E509AD" w14:paraId="6E4768A6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55CCB7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Reagent or Resourc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9B6996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2E88EB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Identifier</w:t>
            </w:r>
          </w:p>
        </w:tc>
      </w:tr>
      <w:tr w:rsidR="00E509AD" w14:paraId="719F7B20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869AD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115 BV605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AF02C82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E86CB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35517</w:t>
            </w:r>
          </w:p>
        </w:tc>
      </w:tr>
      <w:tr w:rsidR="00E509AD" w14:paraId="297EA851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4361F4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115 PE-Cy7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1193B3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5C0D8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35523</w:t>
            </w:r>
          </w:p>
        </w:tc>
      </w:tr>
      <w:tr w:rsidR="00E509AD" w14:paraId="59240A5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0BE378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11b APC-Cy7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226DB4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D756A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1226</w:t>
            </w:r>
          </w:p>
        </w:tc>
      </w:tr>
      <w:tr w:rsidR="00E509AD" w14:paraId="39553692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ADF5B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11c APC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B7365A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AD1D9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17310</w:t>
            </w:r>
          </w:p>
        </w:tc>
      </w:tr>
      <w:tr w:rsidR="00E509AD" w14:paraId="37142C91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1B5D8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11c P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DFB964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D Pharmin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2D817C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53802</w:t>
            </w:r>
          </w:p>
        </w:tc>
      </w:tr>
      <w:tr w:rsidR="00E509AD" w14:paraId="6B58C487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FE8E4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19 FITC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A4C483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D Pharmin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138818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53785</w:t>
            </w:r>
          </w:p>
        </w:tc>
      </w:tr>
      <w:tr w:rsidR="00E509AD" w14:paraId="6876F01B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7857A5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25 P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C71E4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D Pharmin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E21CC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58642</w:t>
            </w:r>
          </w:p>
        </w:tc>
      </w:tr>
      <w:tr w:rsidR="00E509AD" w14:paraId="489DA689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E638A4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3 BUV395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17B694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D Pharmin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C4452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740268</w:t>
            </w:r>
          </w:p>
        </w:tc>
      </w:tr>
      <w:tr w:rsidR="00E509AD" w14:paraId="1D16A11D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0AA68A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4 P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A3F4FE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FA8D9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0408</w:t>
            </w:r>
          </w:p>
        </w:tc>
      </w:tr>
      <w:tr w:rsidR="00E509AD" w14:paraId="18E54DB6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2FA57D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CD4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eFluor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450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EC589F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rmoFisher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1085AE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48-0041-82</w:t>
            </w:r>
          </w:p>
        </w:tc>
      </w:tr>
      <w:tr w:rsidR="00E509AD" w14:paraId="18E3066F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E30F5E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45 PE-Cy7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D1513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D Pharmin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D26143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52848</w:t>
            </w:r>
          </w:p>
        </w:tc>
      </w:tr>
      <w:tr w:rsidR="00E509AD" w14:paraId="0BEE5E6D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7A927C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45 Brilliant Violet 421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5287CB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6307468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3134</w:t>
            </w:r>
          </w:p>
        </w:tc>
      </w:tr>
      <w:tr w:rsidR="00E509AD" w14:paraId="24CA7C85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A9284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45.1 BV605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7A2958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90E5BD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10739</w:t>
            </w:r>
          </w:p>
        </w:tc>
      </w:tr>
      <w:tr w:rsidR="00E509AD" w14:paraId="4091BF2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17D3B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45.2 Pacific Blu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2194FB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5D2CE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9820</w:t>
            </w:r>
          </w:p>
        </w:tc>
      </w:tr>
      <w:tr w:rsidR="00E509AD" w14:paraId="09977F8F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5F8F4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69 APC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08EC57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5F930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4514</w:t>
            </w:r>
          </w:p>
        </w:tc>
      </w:tr>
      <w:tr w:rsidR="00E509AD" w14:paraId="2A26E714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053D8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480 BV605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16672B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80B183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23133</w:t>
            </w:r>
          </w:p>
        </w:tc>
      </w:tr>
      <w:tr w:rsidR="00E509AD" w14:paraId="505A487F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7BA0BD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y6G P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D24E85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1B38A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27608</w:t>
            </w:r>
          </w:p>
        </w:tc>
      </w:tr>
      <w:tr w:rsidR="00E509AD" w14:paraId="1CD59C4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9C0F7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y6G APC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09640E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50262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27614</w:t>
            </w:r>
          </w:p>
        </w:tc>
      </w:tr>
      <w:tr w:rsidR="00E509AD" w14:paraId="1649744E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D973BC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HC2 BV421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39DD9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D Pharmin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F7ECE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62564</w:t>
            </w:r>
          </w:p>
        </w:tc>
      </w:tr>
      <w:tr w:rsidR="00E509AD" w14:paraId="2B28A2A5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FF81E5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HC2 Alexa Fluor 647 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26F273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D Pharmin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3011D4" w14:textId="77777777" w:rsidR="00E509AD" w:rsidRDefault="000A782E">
            <w:pPr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62367</w:t>
            </w:r>
          </w:p>
        </w:tc>
      </w:tr>
      <w:tr w:rsidR="00E509AD" w14:paraId="79F9248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F4695C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D8 PE 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7ACAF5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C8FF5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0708</w:t>
            </w:r>
          </w:p>
        </w:tc>
      </w:tr>
      <w:tr w:rsidR="00E509AD" w14:paraId="0B410C5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FBC435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talSeq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B0302 Anti-mouse Hashtag antibodie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6A30BAF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03F7AA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5833</w:t>
            </w:r>
          </w:p>
        </w:tc>
      </w:tr>
      <w:tr w:rsidR="00E509AD" w14:paraId="2E178B8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839922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talSeq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B0303 Anti-mouse Hashtag antibo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die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968F49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303A68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5835</w:t>
            </w:r>
          </w:p>
        </w:tc>
      </w:tr>
      <w:tr w:rsidR="00E509AD" w14:paraId="25941CB7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50FD74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talSeq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B0304 Anti-mouse Hashtag antibodie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18408E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715343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5837</w:t>
            </w:r>
          </w:p>
        </w:tc>
      </w:tr>
      <w:tr w:rsidR="00E509AD" w14:paraId="3A75CD99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1E571F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talSeq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B0305 Anti-mouse Hashtag antibodie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011468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78B2F3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5839</w:t>
            </w:r>
          </w:p>
        </w:tc>
      </w:tr>
      <w:tr w:rsidR="00E509AD" w14:paraId="337CA90C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5D3EB2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talSeq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B0306 Anti-mouse Hashtag antibodie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3B23E2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DC5A3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5841</w:t>
            </w:r>
          </w:p>
        </w:tc>
      </w:tr>
      <w:tr w:rsidR="00E509AD" w14:paraId="500F4108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6E0162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talSeq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B0307 Anti-mouse Hashtag antibodie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37E625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84CF3E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5843</w:t>
            </w:r>
          </w:p>
        </w:tc>
      </w:tr>
      <w:tr w:rsidR="00E509AD" w14:paraId="43E93889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3EC2FE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talSeq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B0308 Anti-mouse Hashtag antibodie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CB8A7A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8C3C1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5845</w:t>
            </w:r>
          </w:p>
        </w:tc>
      </w:tr>
      <w:tr w:rsidR="00E509AD" w14:paraId="47FEF111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2AA9D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Agonistic anti-CD40 antibody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C3C281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VivoPLus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09975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BP0016-2</w:t>
            </w:r>
          </w:p>
        </w:tc>
      </w:tr>
      <w:tr w:rsidR="00E509AD" w14:paraId="0CDCB15B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72EF92" w14:textId="77777777" w:rsidR="00E509AD" w:rsidRDefault="000A782E">
            <w:pPr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Nrf2 polyclonal antibody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5D7813" w14:textId="77777777" w:rsidR="00E509AD" w:rsidRDefault="000A782E">
            <w:pPr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Thermofisher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D4480C" w14:textId="77777777" w:rsidR="00E509AD" w:rsidRDefault="000A782E">
            <w:pPr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Cat # PA5-27882</w:t>
            </w:r>
          </w:p>
        </w:tc>
      </w:tr>
      <w:tr w:rsidR="00E509AD" w14:paraId="278B4659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8C9DFE" w14:textId="77777777" w:rsidR="00E509AD" w:rsidRDefault="000A782E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Anti-Rabbit IgG (H + L)-HRP Conjugate</w:t>
            </w:r>
            <w:r>
              <w:rPr>
                <w:rFonts w:ascii="Arial" w:eastAsia="Arial" w:hAnsi="Arial" w:cs="Arial"/>
                <w:color w:val="1F497D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95DA02" w14:textId="77777777" w:rsidR="00E509AD" w:rsidRDefault="000A782E">
            <w:pPr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Biora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D97C87" w14:textId="77777777" w:rsidR="00E509AD" w:rsidRDefault="000A782E">
            <w:pPr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Cat </w:t>
            </w:r>
            <w:proofErr w:type="gramStart"/>
            <w:r>
              <w:rPr>
                <w:rFonts w:ascii="Arial" w:eastAsia="Arial" w:hAnsi="Arial" w:cs="Arial"/>
                <w:sz w:val="15"/>
                <w:szCs w:val="15"/>
              </w:rPr>
              <w:t>#  1706515</w:t>
            </w:r>
            <w:proofErr w:type="gramEnd"/>
          </w:p>
        </w:tc>
      </w:tr>
      <w:tr w:rsidR="00E509AD" w14:paraId="15D609FC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168F3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-Plex Pro™ Mouse Cytokine IP-10/ CXCL10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7FE985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-ra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2E7F4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2002244</w:t>
            </w:r>
          </w:p>
        </w:tc>
      </w:tr>
      <w:tr w:rsidR="00E509AD" w14:paraId="63FC79C3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49C2B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Mouse CD25/IL-2 R alpha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DuoSet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ELISA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BED85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R&amp;D Systems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7E6BD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DY2438</w:t>
            </w:r>
          </w:p>
        </w:tc>
      </w:tr>
      <w:tr w:rsidR="00E509AD" w14:paraId="2D75920E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D8196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-Plex Pro™ Mouse Cytokine IL12p70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54B13B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-ra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201295" w14:textId="77777777" w:rsidR="00E509AD" w:rsidRDefault="000A782E">
            <w:pPr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71G5011M</w:t>
            </w:r>
          </w:p>
        </w:tc>
      </w:tr>
      <w:tr w:rsidR="00E509AD" w14:paraId="12EEC9EC" w14:textId="77777777">
        <w:trPr>
          <w:trHeight w:val="576"/>
        </w:trPr>
        <w:tc>
          <w:tcPr>
            <w:tcW w:w="9144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70F835" w14:textId="77777777" w:rsidR="00E509AD" w:rsidRDefault="000A782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yes</w:t>
            </w:r>
          </w:p>
        </w:tc>
      </w:tr>
      <w:tr w:rsidR="00E509AD" w14:paraId="2EA2912E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C50CD7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Reagent or Resourc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8A9775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E12704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Identifier</w:t>
            </w:r>
          </w:p>
        </w:tc>
      </w:tr>
      <w:tr w:rsidR="00E509AD" w14:paraId="0FB47D5B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A86B8D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IVE/DEAD™ Fixable Near-IR Dead Cell Stain Kit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32D1E5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vitro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AB179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L10119</w:t>
            </w:r>
          </w:p>
        </w:tc>
      </w:tr>
      <w:tr w:rsidR="00E509AD" w14:paraId="6D7182F8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39D7D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iazole-orang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19128A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igma Aldrich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E91904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390062</w:t>
            </w:r>
          </w:p>
        </w:tc>
      </w:tr>
      <w:tr w:rsidR="00E509AD" w14:paraId="2705909A" w14:textId="77777777">
        <w:trPr>
          <w:trHeight w:val="509"/>
        </w:trPr>
        <w:tc>
          <w:tcPr>
            <w:tcW w:w="9144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BA601A" w14:textId="77777777" w:rsidR="00E509AD" w:rsidRDefault="000A782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 w:rsidR="00E509AD" w14:paraId="117CD3F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891E8B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Reagent or Resourc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656F9E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77F849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Identifier</w:t>
            </w:r>
          </w:p>
        </w:tc>
      </w:tr>
      <w:tr w:rsidR="00E509AD" w14:paraId="473D78D5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DCCDEC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EndoFit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Ovalbumin (Chicken egg albumin; for in vivo use)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D4C81A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vivoGen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0D608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7E10-MM</w:t>
            </w:r>
          </w:p>
        </w:tc>
      </w:tr>
      <w:tr w:rsidR="00E509AD" w14:paraId="2548AA15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C515008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Ovalbumin (323-339) (chicken, Japanese quail)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7815C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igma Aldrich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E84915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O1641</w:t>
            </w:r>
          </w:p>
        </w:tc>
      </w:tr>
      <w:tr w:rsidR="00E509AD" w14:paraId="4B87601B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B1C06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RA</w:t>
            </w:r>
            <w:r>
              <w:rPr>
                <w:rFonts w:ascii="Arial" w:eastAsia="Arial" w:hAnsi="Arial" w:cs="Arial"/>
                <w:sz w:val="15"/>
                <w:szCs w:val="15"/>
              </w:rPr>
              <w:t>-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839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2FAC14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cris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CE9419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707</w:t>
            </w:r>
          </w:p>
        </w:tc>
      </w:tr>
      <w:tr w:rsidR="00E509AD" w14:paraId="3DF63FBB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7EC2A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L</w:t>
            </w:r>
            <w:r>
              <w:rPr>
                <w:rFonts w:ascii="Arial" w:eastAsia="Arial" w:hAnsi="Arial" w:cs="Arial"/>
                <w:sz w:val="15"/>
                <w:szCs w:val="15"/>
              </w:rPr>
              <w:t>-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334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FE4826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ocris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22BE95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5625</w:t>
            </w:r>
          </w:p>
        </w:tc>
      </w:tr>
      <w:tr w:rsidR="00E509AD" w14:paraId="10E1992D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F7CE7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Recombinant Murine GM-CSF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B8636C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Peprotech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CB2F4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315-03</w:t>
            </w:r>
          </w:p>
        </w:tc>
      </w:tr>
      <w:tr w:rsidR="00E509AD" w14:paraId="328C7906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BE19C8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Recombinant Murine M-CSF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EFDD9B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Peprotech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1555E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315-02</w:t>
            </w:r>
          </w:p>
        </w:tc>
      </w:tr>
      <w:tr w:rsidR="00E509AD" w14:paraId="1D9FBF43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0B9E5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20% Human Serum Albumin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C559AD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CSL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erhing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AG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0E09E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3665734</w:t>
            </w:r>
          </w:p>
        </w:tc>
      </w:tr>
      <w:tr w:rsidR="00E509AD" w14:paraId="29B4E61E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7931FA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emin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7F05FC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rontier Scientific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1556F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H651-9</w:t>
            </w:r>
          </w:p>
        </w:tc>
      </w:tr>
      <w:tr w:rsidR="00E509AD" w14:paraId="6F860CF0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ECD7D4" w14:textId="77777777" w:rsidR="00E509AD" w:rsidRDefault="000A782E">
            <w:pPr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lastRenderedPageBreak/>
              <w:t>SnMP</w:t>
            </w:r>
            <w:proofErr w:type="spellEnd"/>
            <w:r>
              <w:rPr>
                <w:rFonts w:ascii="Arial" w:eastAsia="Arial" w:hAnsi="Arial" w:cs="Arial"/>
                <w:sz w:val="15"/>
                <w:szCs w:val="15"/>
              </w:rPr>
              <w:t xml:space="preserve"> (tin </w:t>
            </w:r>
            <w:proofErr w:type="spellStart"/>
            <w:r>
              <w:rPr>
                <w:rFonts w:ascii="Arial" w:eastAsia="Arial" w:hAnsi="Arial" w:cs="Arial"/>
                <w:sz w:val="15"/>
                <w:szCs w:val="15"/>
              </w:rPr>
              <w:t>mesoporphyrin</w:t>
            </w:r>
            <w:proofErr w:type="spellEnd"/>
            <w:r>
              <w:rPr>
                <w:rFonts w:ascii="Arial" w:eastAsia="Arial" w:hAnsi="Arial" w:cs="Arial"/>
                <w:sz w:val="15"/>
                <w:szCs w:val="15"/>
              </w:rPr>
              <w:t>)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20AC11" w14:textId="77777777" w:rsidR="00E509AD" w:rsidRDefault="000A782E">
            <w:pPr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Frontiers Scientific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75F007" w14:textId="77777777" w:rsidR="00E509AD" w:rsidRDefault="000A782E">
            <w:pPr>
              <w:rPr>
                <w:rFonts w:ascii="Arial" w:eastAsia="Arial" w:hAnsi="Arial" w:cs="Arial"/>
                <w:sz w:val="3"/>
                <w:szCs w:val="3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 xml:space="preserve">Cat # </w:t>
            </w:r>
            <w:r>
              <w:rPr>
                <w:rFonts w:ascii="Arial" w:eastAsia="Arial" w:hAnsi="Arial" w:cs="Arial"/>
                <w:sz w:val="15"/>
                <w:szCs w:val="15"/>
                <w:highlight w:val="white"/>
              </w:rPr>
              <w:t>SnM321</w:t>
            </w:r>
          </w:p>
        </w:tc>
      </w:tr>
      <w:tr w:rsidR="00E509AD" w14:paraId="09E40237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AB4F93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z w:val="15"/>
                <w:szCs w:val="15"/>
              </w:rPr>
              <w:t>P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o</w:t>
            </w: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phate buffered Saline (PBS)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185B9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ibco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07EC1F8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010-015</w:t>
            </w:r>
          </w:p>
        </w:tc>
      </w:tr>
      <w:tr w:rsidR="00E509AD" w14:paraId="5C9A6D87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35B78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Penicillin-Streptomycin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CE445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rmo Fisher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21252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140-122</w:t>
            </w:r>
          </w:p>
        </w:tc>
      </w:tr>
      <w:tr w:rsidR="00E509AD" w14:paraId="019C19C7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B68CEA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RPMI Medium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CBB04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ibco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35AF8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1835-063</w:t>
            </w:r>
          </w:p>
        </w:tc>
      </w:tr>
      <w:tr w:rsidR="00E509AD" w14:paraId="0AEAD95F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C959632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lutamax</w:t>
            </w:r>
            <w:proofErr w:type="spellEnd"/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AFF12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ibco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C252B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35050-061</w:t>
            </w:r>
          </w:p>
        </w:tc>
      </w:tr>
      <w:tr w:rsidR="00E509AD" w14:paraId="757E2A2E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A1C42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ACS Buffer BSA Stock Solution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EF5101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iltenyi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tec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0373CC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130-091-376</w:t>
            </w:r>
          </w:p>
        </w:tc>
      </w:tr>
      <w:tr w:rsidR="00E509AD" w14:paraId="597FA7CD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25151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Dulbecco's MEM 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A68F8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erck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DD4A7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469C</w:t>
            </w:r>
          </w:p>
        </w:tc>
      </w:tr>
      <w:tr w:rsidR="00E509AD" w14:paraId="4980910F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55501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RBC Lysis Buffer (10X)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EF7747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BF933E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420301</w:t>
            </w:r>
          </w:p>
        </w:tc>
      </w:tr>
      <w:tr w:rsidR="00E509AD" w14:paraId="243870AB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49B6A0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etales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bovines Serum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AF01195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Gibco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DF6BD3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0270-106</w:t>
            </w:r>
          </w:p>
        </w:tc>
      </w:tr>
      <w:tr w:rsidR="00E509AD" w14:paraId="0F621A8D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4722FE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ollagenase Type IV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164011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temcell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A4A530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7427</w:t>
            </w:r>
          </w:p>
        </w:tc>
      </w:tr>
      <w:tr w:rsidR="00E509AD" w14:paraId="641C2772" w14:textId="77777777">
        <w:trPr>
          <w:trHeight w:val="652"/>
        </w:trPr>
        <w:tc>
          <w:tcPr>
            <w:tcW w:w="9144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A14D38" w14:textId="77777777" w:rsidR="00E509AD" w:rsidRDefault="000A782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ritical Commercial Assays</w:t>
            </w:r>
          </w:p>
        </w:tc>
      </w:tr>
      <w:tr w:rsidR="00E509AD" w14:paraId="2B009995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2232E8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Reagent or Resourc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07B6BC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FA3CF0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Identifier</w:t>
            </w:r>
          </w:p>
        </w:tc>
      </w:tr>
      <w:tr w:rsidR="00E509AD" w14:paraId="167B9F71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10AD2A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ellTrace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Far Red Cell Proliferation Kit, for flow cytometry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CFFB67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rmoFisher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EC5B6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C34564</w:t>
            </w:r>
          </w:p>
        </w:tc>
      </w:tr>
      <w:tr w:rsidR="00E509AD" w14:paraId="0DA92321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A072CB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ellTrace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Violet Cell Proliferation Kit, for flow cytometry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6086D2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rmoFisher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212585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C34557</w:t>
            </w:r>
          </w:p>
        </w:tc>
      </w:tr>
      <w:tr w:rsidR="00E509AD" w14:paraId="39C3B9DF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B56B3A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UltraComp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eBeads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Compensation Bead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DF596D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rmoFisher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767DC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01-2222-42</w:t>
            </w:r>
          </w:p>
        </w:tc>
      </w:tr>
      <w:tr w:rsidR="00E509AD" w14:paraId="71FED74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BE688C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ru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Stain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cxTmPLUS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CD16/32, clone S17011E Isotype Rat IgG2b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BD7B35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2C6A8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56604</w:t>
            </w:r>
          </w:p>
        </w:tc>
      </w:tr>
      <w:tr w:rsidR="00E509AD" w14:paraId="454B4AFB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96189C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Dynabeads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Mouse DC (Dendritic Cell) Enrichment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3AF3B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vitro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A45B3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1429D</w:t>
            </w:r>
          </w:p>
        </w:tc>
      </w:tr>
      <w:tr w:rsidR="00E509AD" w14:paraId="52FD0961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885366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Dynabeads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™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lowComp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Mouse CD4 Kit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F4768D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vitro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74DADC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1461D</w:t>
            </w:r>
          </w:p>
        </w:tc>
      </w:tr>
      <w:tr w:rsidR="00E509AD" w14:paraId="4066EE92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5DB7D0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agniSort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Mouse F4/80 Positive Selection Kit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617DC8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Invitrogen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23259E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8802-6863-74</w:t>
            </w:r>
          </w:p>
        </w:tc>
      </w:tr>
      <w:tr w:rsidR="00E509AD" w14:paraId="2958FCE6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DB3E84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Lineage Cell Depletion Kit, mouse for 1×109 total cells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FA21E0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iltenyi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iotec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F252A2" w14:textId="77777777" w:rsidR="00E509AD" w:rsidRDefault="000A782E">
            <w:pPr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 130-090-858</w:t>
            </w:r>
          </w:p>
        </w:tc>
      </w:tr>
      <w:tr w:rsidR="00E509AD" w14:paraId="39A58EDE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EADA8C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Dynabeads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™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FlowComp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™ Mouse CD8 Kit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CF0247" w14:textId="77777777" w:rsidR="00E509AD" w:rsidRDefault="000A782E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rmoFisher</w:t>
            </w:r>
            <w:proofErr w:type="spellEnd"/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973A54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at # 11462D</w:t>
            </w:r>
          </w:p>
        </w:tc>
      </w:tr>
      <w:tr w:rsidR="00E509AD" w14:paraId="42DEE8CE" w14:textId="77777777">
        <w:trPr>
          <w:trHeight w:val="727"/>
        </w:trPr>
        <w:tc>
          <w:tcPr>
            <w:tcW w:w="9144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66B949" w14:textId="77777777" w:rsidR="00E509AD" w:rsidRDefault="000A782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 w:rsidR="00E509AD" w14:paraId="5F8392BD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960504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Reagent or Resource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4B7705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Source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21CB5D" w14:textId="77777777" w:rsidR="00E509AD" w:rsidRDefault="000A782E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Identifier</w:t>
            </w:r>
          </w:p>
        </w:tc>
      </w:tr>
      <w:tr w:rsidR="00E509AD" w14:paraId="6980CC23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A1425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use: C57BL/6NCrl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7AC9BE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Charles River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F9A321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027C57BL/6</w:t>
            </w:r>
          </w:p>
        </w:tc>
      </w:tr>
      <w:tr w:rsidR="00E509AD" w14:paraId="33A7DFC2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D243981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Mouse: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ba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&lt;tm1Paz&gt;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bb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&lt;tm1Tow&gt; </w:t>
            </w: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g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HBA-HBBs)41Paz/J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BEB4B9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 Jackson Laboratory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27F326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Jax # 003342</w:t>
            </w:r>
          </w:p>
        </w:tc>
      </w:tr>
      <w:tr w:rsidR="00E509AD" w14:paraId="792AE3FA" w14:textId="77777777">
        <w:trPr>
          <w:trHeight w:val="180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3FDEF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Mouse: Spta1 B6.C3-Spta1&lt;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ph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&gt;/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rkJ</w:t>
            </w:r>
            <w:proofErr w:type="spellEnd"/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5A244B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 Jackson Laboratory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2F144F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Jax # 000450</w:t>
            </w:r>
          </w:p>
        </w:tc>
      </w:tr>
      <w:tr w:rsidR="00E509AD" w14:paraId="5078D693" w14:textId="77777777">
        <w:trPr>
          <w:trHeight w:val="2"/>
        </w:trPr>
        <w:tc>
          <w:tcPr>
            <w:tcW w:w="481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D78E062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Mouse: WB.C3-Spta1 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sph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/</w:t>
            </w:r>
            <w:proofErr w:type="spellStart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BrkJ</w:t>
            </w:r>
            <w:proofErr w:type="spellEnd"/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450577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The Jackson Laboratory</w:t>
            </w:r>
          </w:p>
        </w:tc>
        <w:tc>
          <w:tcPr>
            <w:tcW w:w="1922" w:type="dxa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EF756D" w14:textId="77777777" w:rsidR="00E509AD" w:rsidRDefault="000A782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5"/>
                <w:szCs w:val="15"/>
              </w:rPr>
              <w:t>Jax # 000454</w:t>
            </w:r>
          </w:p>
        </w:tc>
      </w:tr>
    </w:tbl>
    <w:p w14:paraId="46CCA888" w14:textId="77777777" w:rsidR="00E509AD" w:rsidRDefault="000A782E">
      <w:pPr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Arial" w:eastAsia="Arial" w:hAnsi="Arial" w:cs="Arial"/>
          <w:sz w:val="15"/>
          <w:szCs w:val="15"/>
        </w:rPr>
        <w:t xml:space="preserve">Mouse: </w:t>
      </w:r>
      <w:r>
        <w:rPr>
          <w:rFonts w:ascii="Arial" w:eastAsia="Arial" w:hAnsi="Arial" w:cs="Arial"/>
          <w:color w:val="000000"/>
          <w:sz w:val="15"/>
          <w:szCs w:val="15"/>
        </w:rPr>
        <w:t>B6.129P2-Keap1&lt;tm2Mym&gt;</w:t>
      </w:r>
      <w:r>
        <w:rPr>
          <w:rFonts w:ascii="Arial" w:eastAsia="Arial" w:hAnsi="Arial" w:cs="Arial"/>
          <w:color w:val="000000"/>
          <w:sz w:val="15"/>
          <w:szCs w:val="15"/>
        </w:rPr>
        <w:tab/>
      </w:r>
      <w:r>
        <w:rPr>
          <w:rFonts w:ascii="Arial" w:eastAsia="Arial" w:hAnsi="Arial" w:cs="Arial"/>
          <w:color w:val="000000"/>
          <w:sz w:val="15"/>
          <w:szCs w:val="15"/>
        </w:rPr>
        <w:tab/>
      </w:r>
      <w:r>
        <w:rPr>
          <w:rFonts w:ascii="Arial" w:eastAsia="Arial" w:hAnsi="Arial" w:cs="Arial"/>
          <w:color w:val="000000"/>
          <w:sz w:val="15"/>
          <w:szCs w:val="15"/>
        </w:rPr>
        <w:tab/>
        <w:t xml:space="preserve">             Riken</w:t>
      </w:r>
      <w:r>
        <w:rPr>
          <w:rFonts w:ascii="Arial" w:eastAsia="Arial" w:hAnsi="Arial" w:cs="Arial"/>
          <w:color w:val="000000"/>
          <w:sz w:val="15"/>
          <w:szCs w:val="15"/>
        </w:rPr>
        <w:tab/>
      </w:r>
      <w:r>
        <w:rPr>
          <w:rFonts w:ascii="Arial" w:eastAsia="Arial" w:hAnsi="Arial" w:cs="Arial"/>
          <w:color w:val="000000"/>
          <w:sz w:val="15"/>
          <w:szCs w:val="15"/>
        </w:rPr>
        <w:tab/>
      </w:r>
      <w:proofErr w:type="gramStart"/>
      <w:r>
        <w:rPr>
          <w:rFonts w:ascii="Arial" w:eastAsia="Arial" w:hAnsi="Arial" w:cs="Arial"/>
          <w:color w:val="000000"/>
          <w:sz w:val="15"/>
          <w:szCs w:val="15"/>
        </w:rPr>
        <w:tab/>
        <w:t xml:space="preserve">  RBRC</w:t>
      </w:r>
      <w:proofErr w:type="gramEnd"/>
      <w:r>
        <w:rPr>
          <w:rFonts w:ascii="Arial" w:eastAsia="Arial" w:hAnsi="Arial" w:cs="Arial"/>
          <w:color w:val="000000"/>
          <w:sz w:val="15"/>
          <w:szCs w:val="15"/>
        </w:rPr>
        <w:t>09595</w:t>
      </w:r>
    </w:p>
    <w:p w14:paraId="346A4F29" w14:textId="77777777" w:rsidR="00E509AD" w:rsidRDefault="00E509AD">
      <w:pPr>
        <w:rPr>
          <w:rFonts w:ascii="Arial" w:eastAsia="Arial" w:hAnsi="Arial" w:cs="Arial"/>
          <w:sz w:val="15"/>
          <w:szCs w:val="15"/>
        </w:rPr>
      </w:pPr>
    </w:p>
    <w:sectPr w:rsidR="00E509AD">
      <w:headerReference w:type="default" r:id="rId7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4AA2E" w14:textId="77777777" w:rsidR="000A782E" w:rsidRDefault="000A782E" w:rsidP="00736BBC">
      <w:r>
        <w:separator/>
      </w:r>
    </w:p>
  </w:endnote>
  <w:endnote w:type="continuationSeparator" w:id="0">
    <w:p w14:paraId="653EABF7" w14:textId="77777777" w:rsidR="000A782E" w:rsidRDefault="000A782E" w:rsidP="00736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C72BA" w14:textId="77777777" w:rsidR="000A782E" w:rsidRDefault="000A782E" w:rsidP="00736BBC">
      <w:r>
        <w:separator/>
      </w:r>
    </w:p>
  </w:footnote>
  <w:footnote w:type="continuationSeparator" w:id="0">
    <w:p w14:paraId="7607CB8A" w14:textId="77777777" w:rsidR="000A782E" w:rsidRDefault="000A782E" w:rsidP="00736B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19505" w14:textId="78575711" w:rsidR="00736BBC" w:rsidRPr="00736BBC" w:rsidRDefault="00736BBC" w:rsidP="00736BBC">
    <w:pPr>
      <w:pStyle w:val="Kopfzeile"/>
      <w:jc w:val="right"/>
      <w:rPr>
        <w:sz w:val="22"/>
        <w:szCs w:val="22"/>
        <w:lang w:val="de-CH"/>
      </w:rPr>
    </w:pPr>
    <w:proofErr w:type="spellStart"/>
    <w:r w:rsidRPr="00736BBC">
      <w:rPr>
        <w:sz w:val="22"/>
        <w:szCs w:val="22"/>
        <w:lang w:val="de-CH"/>
      </w:rPr>
      <w:t>Vallelian</w:t>
    </w:r>
    <w:proofErr w:type="spellEnd"/>
    <w:r w:rsidRPr="00736BBC">
      <w:rPr>
        <w:sz w:val="22"/>
        <w:szCs w:val="22"/>
        <w:lang w:val="de-CH"/>
      </w:rPr>
      <w:t xml:space="preserve"> et al. - Ressource </w:t>
    </w:r>
    <w:proofErr w:type="spellStart"/>
    <w:r w:rsidRPr="00736BBC">
      <w:rPr>
        <w:sz w:val="22"/>
        <w:szCs w:val="22"/>
        <w:lang w:val="de-CH"/>
      </w:rPr>
      <w:t>tabl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Q427E477A857X578"/>
    <w:docVar w:name="paperpile-doc-name" w:val="R1_Supplementary Table_resources.docx"/>
  </w:docVars>
  <w:rsids>
    <w:rsidRoot w:val="00E509AD"/>
    <w:rsid w:val="000A782E"/>
    <w:rsid w:val="00736BBC"/>
    <w:rsid w:val="00E5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E1C9412"/>
  <w15:docId w15:val="{7E0C5FAE-818E-134C-8E55-7A3A30FC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92509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character" w:customStyle="1" w:styleId="apple-converted-space">
    <w:name w:val="apple-converted-space"/>
    <w:basedOn w:val="Absatz-Standardschriftart"/>
    <w:rsid w:val="00925094"/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paragraph" w:styleId="Kopfzeile">
    <w:name w:val="header"/>
    <w:basedOn w:val="Standard"/>
    <w:link w:val="KopfzeileZchn"/>
    <w:uiPriority w:val="99"/>
    <w:unhideWhenUsed/>
    <w:rsid w:val="00736BB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6BBC"/>
  </w:style>
  <w:style w:type="paragraph" w:styleId="Fuzeile">
    <w:name w:val="footer"/>
    <w:basedOn w:val="Standard"/>
    <w:link w:val="FuzeileZchn"/>
    <w:uiPriority w:val="99"/>
    <w:unhideWhenUsed/>
    <w:rsid w:val="00736B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6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50fNWMxX/Q27L37ES4ar8hovyQ==">AMUW2mVMxN5OQBFFUIn8rML0v2nlNVue4VExciQJ7DxECMC1oS0orPSJGsSoW15EscJZ428p6+X3/wPZ7ktPpzI5F88fx0hqeNP2ld9KwTFZZJb8oPj6w9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Pfefferlé</dc:creator>
  <cp:lastModifiedBy>Dominik Schaer</cp:lastModifiedBy>
  <cp:revision>2</cp:revision>
  <dcterms:created xsi:type="dcterms:W3CDTF">2021-12-24T10:04:00Z</dcterms:created>
  <dcterms:modified xsi:type="dcterms:W3CDTF">2021-12-24T10:04:00Z</dcterms:modified>
</cp:coreProperties>
</file>